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D3924" w14:textId="2DCBBA34" w:rsidR="00CC46CE" w:rsidRPr="00E1116A" w:rsidRDefault="00CC46CE" w:rsidP="00E06DE8">
      <w:pPr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E1116A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S</w:t>
      </w:r>
      <w:r w:rsidRPr="00E1116A">
        <w:rPr>
          <w:rFonts w:ascii="Times New Roman" w:hAnsi="Times New Roman"/>
          <w:b/>
          <w:bCs/>
          <w:color w:val="000000" w:themeColor="text1"/>
          <w:sz w:val="24"/>
          <w:szCs w:val="24"/>
        </w:rPr>
        <w:t>1 Table</w:t>
      </w:r>
    </w:p>
    <w:tbl>
      <w:tblPr>
        <w:tblW w:w="8764" w:type="dxa"/>
        <w:tblLook w:val="04A0" w:firstRow="1" w:lastRow="0" w:firstColumn="1" w:lastColumn="0" w:noHBand="0" w:noVBand="1"/>
      </w:tblPr>
      <w:tblGrid>
        <w:gridCol w:w="3402"/>
        <w:gridCol w:w="1701"/>
        <w:gridCol w:w="1843"/>
        <w:gridCol w:w="1818"/>
      </w:tblGrid>
      <w:tr w:rsidR="00E1116A" w:rsidRPr="00E1116A" w14:paraId="0E33F6A4" w14:textId="77777777" w:rsidTr="00847BD0">
        <w:trPr>
          <w:trHeight w:val="398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7800846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05CA4EA2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Reagent</w:t>
            </w:r>
          </w:p>
        </w:tc>
        <w:tc>
          <w:tcPr>
            <w:tcW w:w="5362" w:type="dxa"/>
            <w:gridSpan w:val="3"/>
            <w:tcBorders>
              <w:top w:val="single" w:sz="4" w:space="0" w:color="auto"/>
            </w:tcBorders>
            <w:vAlign w:val="center"/>
          </w:tcPr>
          <w:p w14:paraId="3D37513A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mg/100 mL</w:t>
            </w:r>
          </w:p>
        </w:tc>
      </w:tr>
      <w:tr w:rsidR="00E1116A" w:rsidRPr="00E1116A" w14:paraId="081B224E" w14:textId="77777777" w:rsidTr="00847BD0">
        <w:trPr>
          <w:trHeight w:val="300"/>
        </w:trPr>
        <w:tc>
          <w:tcPr>
            <w:tcW w:w="3402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A899983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D32FAD" w14:textId="1DFAA9A1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cTYH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D8C7B4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mHTF</w:t>
            </w:r>
            <w:proofErr w:type="spellEnd"/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7225A5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KSOM</w:t>
            </w:r>
          </w:p>
        </w:tc>
      </w:tr>
      <w:tr w:rsidR="00E1116A" w:rsidRPr="00E1116A" w14:paraId="31D612D2" w14:textId="77777777" w:rsidTr="00847BD0">
        <w:trPr>
          <w:trHeight w:val="300"/>
        </w:trPr>
        <w:tc>
          <w:tcPr>
            <w:tcW w:w="3402" w:type="dxa"/>
            <w:tcBorders>
              <w:top w:val="single" w:sz="4" w:space="0" w:color="auto"/>
            </w:tcBorders>
            <w:noWrap/>
            <w:vAlign w:val="center"/>
          </w:tcPr>
          <w:p w14:paraId="13FFCB74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aC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572CCEB2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97.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D026D49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93.8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11277592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55.0</w:t>
            </w:r>
          </w:p>
        </w:tc>
      </w:tr>
      <w:tr w:rsidR="00E1116A" w:rsidRPr="00E1116A" w14:paraId="1BF7D178" w14:textId="77777777" w:rsidTr="00847BD0">
        <w:trPr>
          <w:trHeight w:val="300"/>
        </w:trPr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7C9CBF47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KCl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24630174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.6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53B7FF5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.0</w:t>
            </w:r>
          </w:p>
        </w:tc>
        <w:tc>
          <w:tcPr>
            <w:tcW w:w="1818" w:type="dxa"/>
            <w:shd w:val="clear" w:color="auto" w:fill="FFFFFF" w:themeFill="background1"/>
            <w:vAlign w:val="center"/>
          </w:tcPr>
          <w:p w14:paraId="56A8920D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.5</w:t>
            </w:r>
          </w:p>
        </w:tc>
      </w:tr>
      <w:tr w:rsidR="00E1116A" w:rsidRPr="00E1116A" w14:paraId="6E1592AD" w14:textId="77777777" w:rsidTr="00847BD0">
        <w:trPr>
          <w:trHeight w:val="300"/>
        </w:trPr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0D2BACC8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MgSO</w:t>
            </w: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/7H</w:t>
            </w: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5F90335F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.3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A0F9EA0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9</w:t>
            </w:r>
          </w:p>
        </w:tc>
        <w:tc>
          <w:tcPr>
            <w:tcW w:w="1818" w:type="dxa"/>
            <w:shd w:val="clear" w:color="auto" w:fill="FFFFFF" w:themeFill="background1"/>
            <w:vAlign w:val="center"/>
          </w:tcPr>
          <w:p w14:paraId="0445352C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95</w:t>
            </w:r>
          </w:p>
        </w:tc>
      </w:tr>
      <w:tr w:rsidR="00E1116A" w:rsidRPr="00E1116A" w14:paraId="051DA7B0" w14:textId="77777777" w:rsidTr="00847BD0">
        <w:trPr>
          <w:trHeight w:val="300"/>
        </w:trPr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4CA8F1CE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KH</w:t>
            </w: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O</w:t>
            </w: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08514887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.2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1580A9B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4</w:t>
            </w:r>
          </w:p>
        </w:tc>
        <w:tc>
          <w:tcPr>
            <w:tcW w:w="1818" w:type="dxa"/>
            <w:shd w:val="clear" w:color="auto" w:fill="FFFFFF" w:themeFill="background1"/>
            <w:vAlign w:val="center"/>
          </w:tcPr>
          <w:p w14:paraId="199BB28E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75</w:t>
            </w:r>
          </w:p>
        </w:tc>
      </w:tr>
      <w:tr w:rsidR="00E1116A" w:rsidRPr="00E1116A" w14:paraId="05E0AA8C" w14:textId="77777777" w:rsidTr="00847BD0">
        <w:trPr>
          <w:trHeight w:val="300"/>
        </w:trPr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5DB6C3F5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aHCO</w:t>
            </w: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4788709C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0.6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5854EC02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0.0</w:t>
            </w:r>
          </w:p>
        </w:tc>
        <w:tc>
          <w:tcPr>
            <w:tcW w:w="1818" w:type="dxa"/>
            <w:shd w:val="clear" w:color="auto" w:fill="FFFFFF" w:themeFill="background1"/>
            <w:vAlign w:val="center"/>
          </w:tcPr>
          <w:p w14:paraId="4CEEF2AD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0.0</w:t>
            </w:r>
          </w:p>
        </w:tc>
      </w:tr>
      <w:tr w:rsidR="00E1116A" w:rsidRPr="00E1116A" w14:paraId="66FF599D" w14:textId="77777777" w:rsidTr="00847BD0">
        <w:trPr>
          <w:trHeight w:val="300"/>
        </w:trPr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16FB6C38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Sodium pyruvate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46734C07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5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50387E69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7</w:t>
            </w:r>
          </w:p>
        </w:tc>
        <w:tc>
          <w:tcPr>
            <w:tcW w:w="1818" w:type="dxa"/>
            <w:shd w:val="clear" w:color="auto" w:fill="FFFFFF" w:themeFill="background1"/>
            <w:vAlign w:val="center"/>
          </w:tcPr>
          <w:p w14:paraId="22566221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2</w:t>
            </w:r>
          </w:p>
        </w:tc>
      </w:tr>
      <w:tr w:rsidR="00E1116A" w:rsidRPr="00E1116A" w14:paraId="141D244E" w14:textId="77777777" w:rsidTr="00847BD0">
        <w:trPr>
          <w:trHeight w:val="300"/>
        </w:trPr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6D1DBCC4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Glucose (D+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28DF9827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0.0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4DCC7D7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.0</w:t>
            </w:r>
          </w:p>
        </w:tc>
        <w:tc>
          <w:tcPr>
            <w:tcW w:w="1818" w:type="dxa"/>
            <w:shd w:val="clear" w:color="auto" w:fill="FFFFFF" w:themeFill="background1"/>
            <w:vAlign w:val="center"/>
          </w:tcPr>
          <w:p w14:paraId="44EB5B5F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6</w:t>
            </w:r>
          </w:p>
        </w:tc>
      </w:tr>
      <w:tr w:rsidR="00E1116A" w:rsidRPr="00E1116A" w14:paraId="2B59F8A3" w14:textId="77777777" w:rsidTr="00847BD0">
        <w:trPr>
          <w:trHeight w:val="300"/>
        </w:trPr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3D06812E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CaCl</w:t>
            </w: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3D968812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52EEE385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7.0</w:t>
            </w:r>
          </w:p>
        </w:tc>
        <w:tc>
          <w:tcPr>
            <w:tcW w:w="1818" w:type="dxa"/>
            <w:shd w:val="clear" w:color="auto" w:fill="FFFFFF" w:themeFill="background1"/>
            <w:vAlign w:val="center"/>
          </w:tcPr>
          <w:p w14:paraId="319B3C02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E1116A" w:rsidRPr="00E1116A" w14:paraId="25B00C8A" w14:textId="77777777" w:rsidTr="00847BD0">
        <w:trPr>
          <w:trHeight w:val="300"/>
        </w:trPr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35A44BE0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CaCl</w:t>
            </w: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/2H</w:t>
            </w: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7AFF8EDD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.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918A0DB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18" w:type="dxa"/>
            <w:shd w:val="clear" w:color="auto" w:fill="FFFFFF" w:themeFill="background1"/>
            <w:vAlign w:val="center"/>
          </w:tcPr>
          <w:p w14:paraId="00DFD30B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.0</w:t>
            </w:r>
          </w:p>
        </w:tc>
      </w:tr>
      <w:tr w:rsidR="00E1116A" w:rsidRPr="00E1116A" w14:paraId="069B80E8" w14:textId="77777777" w:rsidTr="00847BD0">
        <w:trPr>
          <w:trHeight w:val="300"/>
        </w:trPr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6DDDBECE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Sodium lactate (mL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6EEDE4C6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76E72CC" w14:textId="6E5932A0" w:rsidR="00E06DE8" w:rsidRPr="00E1116A" w:rsidRDefault="00964302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E06DE8"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0</w:t>
            </w:r>
          </w:p>
        </w:tc>
        <w:tc>
          <w:tcPr>
            <w:tcW w:w="1818" w:type="dxa"/>
            <w:shd w:val="clear" w:color="auto" w:fill="FFFFFF" w:themeFill="background1"/>
            <w:vAlign w:val="center"/>
          </w:tcPr>
          <w:p w14:paraId="2336C11F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74</w:t>
            </w:r>
          </w:p>
        </w:tc>
      </w:tr>
      <w:tr w:rsidR="00E1116A" w:rsidRPr="00E1116A" w14:paraId="4CB9B209" w14:textId="77777777" w:rsidTr="00847BD0">
        <w:trPr>
          <w:trHeight w:val="300"/>
        </w:trPr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16ACF211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enicillin G K salt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03CF28FB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D63DE81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5</w:t>
            </w:r>
          </w:p>
        </w:tc>
        <w:tc>
          <w:tcPr>
            <w:tcW w:w="1818" w:type="dxa"/>
            <w:shd w:val="clear" w:color="auto" w:fill="FFFFFF" w:themeFill="background1"/>
            <w:vAlign w:val="center"/>
          </w:tcPr>
          <w:p w14:paraId="3B5BD2FB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3</w:t>
            </w:r>
          </w:p>
        </w:tc>
      </w:tr>
      <w:tr w:rsidR="00E1116A" w:rsidRPr="00E1116A" w14:paraId="7743CA45" w14:textId="77777777" w:rsidTr="00847BD0">
        <w:trPr>
          <w:trHeight w:val="300"/>
        </w:trPr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0AEFEEB8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Streptomycin sulfate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31A5CE74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0EE082A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0</w:t>
            </w:r>
          </w:p>
        </w:tc>
        <w:tc>
          <w:tcPr>
            <w:tcW w:w="1818" w:type="dxa"/>
            <w:shd w:val="clear" w:color="auto" w:fill="FFFFFF" w:themeFill="background1"/>
            <w:vAlign w:val="center"/>
          </w:tcPr>
          <w:p w14:paraId="06BC0CCD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0</w:t>
            </w:r>
          </w:p>
        </w:tc>
      </w:tr>
      <w:tr w:rsidR="00E1116A" w:rsidRPr="00E1116A" w14:paraId="5E115929" w14:textId="77777777" w:rsidTr="00847BD0">
        <w:trPr>
          <w:trHeight w:val="300"/>
        </w:trPr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7EB3A2F0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10 mM EDTA (mL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4C7EC45A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63F9194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18" w:type="dxa"/>
            <w:shd w:val="clear" w:color="auto" w:fill="FFFFFF" w:themeFill="background1"/>
            <w:vAlign w:val="center"/>
          </w:tcPr>
          <w:p w14:paraId="3FC0AF49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</w:t>
            </w:r>
          </w:p>
        </w:tc>
      </w:tr>
      <w:tr w:rsidR="00E1116A" w:rsidRPr="00E1116A" w14:paraId="2E28506B" w14:textId="77777777" w:rsidTr="00847BD0">
        <w:trPr>
          <w:trHeight w:val="300"/>
        </w:trPr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5A966B56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5% phenol red (mL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57A09C3B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796630B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18" w:type="dxa"/>
            <w:shd w:val="clear" w:color="auto" w:fill="FFFFFF" w:themeFill="background1"/>
            <w:vAlign w:val="center"/>
          </w:tcPr>
          <w:p w14:paraId="6F626E24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1</w:t>
            </w:r>
          </w:p>
        </w:tc>
      </w:tr>
      <w:tr w:rsidR="00E1116A" w:rsidRPr="00E1116A" w14:paraId="1A09FFD7" w14:textId="77777777" w:rsidTr="00847BD0">
        <w:trPr>
          <w:trHeight w:val="300"/>
        </w:trPr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5BA1DDBB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L-Glutamine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6BC425FF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5EF2AA63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18" w:type="dxa"/>
            <w:shd w:val="clear" w:color="auto" w:fill="FFFFFF" w:themeFill="background1"/>
            <w:vAlign w:val="center"/>
          </w:tcPr>
          <w:p w14:paraId="1E7F7075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.6</w:t>
            </w:r>
          </w:p>
        </w:tc>
      </w:tr>
      <w:tr w:rsidR="00E1116A" w:rsidRPr="00E1116A" w14:paraId="534D0295" w14:textId="77777777" w:rsidTr="00847BD0">
        <w:trPr>
          <w:trHeight w:val="300"/>
        </w:trPr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0CA88B96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MEM Essential Amino Acids solution (mL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38FFC0F9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69AF53C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18" w:type="dxa"/>
            <w:shd w:val="clear" w:color="auto" w:fill="FFFFFF" w:themeFill="background1"/>
            <w:vAlign w:val="center"/>
          </w:tcPr>
          <w:p w14:paraId="41BEE466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E1116A" w:rsidRPr="00E1116A" w14:paraId="13E3786B" w14:textId="77777777" w:rsidTr="00847BD0">
        <w:trPr>
          <w:trHeight w:val="300"/>
        </w:trPr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4C68ECB0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MEM Non-Essential Amino Acids solution (mL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704CFE9E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54D0D5B4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18" w:type="dxa"/>
            <w:shd w:val="clear" w:color="auto" w:fill="FFFFFF" w:themeFill="background1"/>
            <w:vAlign w:val="center"/>
          </w:tcPr>
          <w:p w14:paraId="6AA34037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5</w:t>
            </w:r>
          </w:p>
        </w:tc>
      </w:tr>
      <w:tr w:rsidR="00E1116A" w:rsidRPr="00E1116A" w14:paraId="43D22AB8" w14:textId="77777777" w:rsidTr="00E06DE8">
        <w:trPr>
          <w:trHeight w:val="300"/>
        </w:trPr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188F4CB5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BSA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4C7E7932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AFC4AE8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1818" w:type="dxa"/>
            <w:shd w:val="clear" w:color="auto" w:fill="FFFFFF" w:themeFill="background1"/>
            <w:vAlign w:val="center"/>
          </w:tcPr>
          <w:p w14:paraId="2BD274A8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E1116A" w:rsidRPr="00E1116A" w14:paraId="446AF512" w14:textId="77777777" w:rsidTr="00E06DE8">
        <w:trPr>
          <w:trHeight w:val="300"/>
        </w:trPr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226A1AD0" w14:textId="3C8CF271" w:rsidR="00E06DE8" w:rsidRPr="00E1116A" w:rsidRDefault="008972AD" w:rsidP="00847B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M</w:t>
            </w:r>
            <w:r w:rsidR="00E06DE8"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ethyl-</w:t>
            </w:r>
            <w:r w:rsidR="00E06DE8" w:rsidRPr="00E1116A">
              <w:rPr>
                <w:rFonts w:ascii="Symbol" w:hAnsi="Symbol"/>
                <w:b/>
                <w:bCs/>
                <w:color w:val="000000" w:themeColor="text1"/>
                <w:sz w:val="24"/>
              </w:rPr>
              <w:t></w:t>
            </w:r>
            <w:r w:rsidR="00E06DE8"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-cyclodextrin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5B935888" w14:textId="7301C3ED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</w:t>
            </w: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3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EB8315F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8" w:type="dxa"/>
            <w:shd w:val="clear" w:color="auto" w:fill="FFFFFF" w:themeFill="background1"/>
            <w:vAlign w:val="center"/>
          </w:tcPr>
          <w:p w14:paraId="3B4AECCB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1116A" w:rsidRPr="00E1116A" w14:paraId="62DEC786" w14:textId="77777777" w:rsidTr="00847BD0">
        <w:trPr>
          <w:trHeight w:val="300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D4EF7F" w14:textId="04D72B1A" w:rsidR="00E06DE8" w:rsidRPr="00E1116A" w:rsidRDefault="008972AD" w:rsidP="00847B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P</w:t>
            </w:r>
            <w:r w:rsidR="00E06DE8" w:rsidRPr="00E1116A"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olyvinyl alcoho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BF4B619" w14:textId="46E0F2EA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116A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E111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FACA8D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396B87" w14:textId="77777777" w:rsidR="00E06DE8" w:rsidRPr="00E1116A" w:rsidRDefault="00E06DE8" w:rsidP="00847BD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2A66E1A" w14:textId="77777777" w:rsidR="00B57AFA" w:rsidRPr="00E1116A" w:rsidRDefault="00B57AFA" w:rsidP="006116BB">
      <w:pPr>
        <w:widowControl/>
        <w:rPr>
          <w:rFonts w:ascii="Times New Roman" w:hAnsi="Times New Roman"/>
          <w:color w:val="000000" w:themeColor="text1"/>
          <w:sz w:val="24"/>
          <w:szCs w:val="24"/>
        </w:rPr>
      </w:pPr>
    </w:p>
    <w:sectPr w:rsidR="00B57AFA" w:rsidRPr="00E1116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568"/>
    <w:rsid w:val="00052506"/>
    <w:rsid w:val="000B0C07"/>
    <w:rsid w:val="000C7825"/>
    <w:rsid w:val="000E09E9"/>
    <w:rsid w:val="000F177C"/>
    <w:rsid w:val="00165C60"/>
    <w:rsid w:val="0017082E"/>
    <w:rsid w:val="00187B74"/>
    <w:rsid w:val="00193517"/>
    <w:rsid w:val="001A4CED"/>
    <w:rsid w:val="001C5EFF"/>
    <w:rsid w:val="001D044F"/>
    <w:rsid w:val="00221DBF"/>
    <w:rsid w:val="00223533"/>
    <w:rsid w:val="0023391C"/>
    <w:rsid w:val="00234B06"/>
    <w:rsid w:val="0026392F"/>
    <w:rsid w:val="00265E16"/>
    <w:rsid w:val="00267C16"/>
    <w:rsid w:val="002807BE"/>
    <w:rsid w:val="002A70C8"/>
    <w:rsid w:val="002D6843"/>
    <w:rsid w:val="002F54DB"/>
    <w:rsid w:val="0030678E"/>
    <w:rsid w:val="00354634"/>
    <w:rsid w:val="003807BB"/>
    <w:rsid w:val="00396719"/>
    <w:rsid w:val="003B102F"/>
    <w:rsid w:val="003C7ECA"/>
    <w:rsid w:val="00415623"/>
    <w:rsid w:val="004157C8"/>
    <w:rsid w:val="00432238"/>
    <w:rsid w:val="00432FC5"/>
    <w:rsid w:val="004358DE"/>
    <w:rsid w:val="00446CEF"/>
    <w:rsid w:val="00451DB1"/>
    <w:rsid w:val="00476A20"/>
    <w:rsid w:val="004836BF"/>
    <w:rsid w:val="004A2DD5"/>
    <w:rsid w:val="00505E24"/>
    <w:rsid w:val="00507699"/>
    <w:rsid w:val="00512F13"/>
    <w:rsid w:val="00556D4C"/>
    <w:rsid w:val="0056649E"/>
    <w:rsid w:val="0058739A"/>
    <w:rsid w:val="005913B2"/>
    <w:rsid w:val="005E3DAC"/>
    <w:rsid w:val="006116BB"/>
    <w:rsid w:val="00613F45"/>
    <w:rsid w:val="006332EE"/>
    <w:rsid w:val="00644171"/>
    <w:rsid w:val="00685F6A"/>
    <w:rsid w:val="006B6257"/>
    <w:rsid w:val="006B6889"/>
    <w:rsid w:val="006C2C6C"/>
    <w:rsid w:val="006F60BA"/>
    <w:rsid w:val="00732472"/>
    <w:rsid w:val="00753FE5"/>
    <w:rsid w:val="007748AF"/>
    <w:rsid w:val="00786C4B"/>
    <w:rsid w:val="007C0A07"/>
    <w:rsid w:val="007F0172"/>
    <w:rsid w:val="007F3AD5"/>
    <w:rsid w:val="0082752E"/>
    <w:rsid w:val="00840A7A"/>
    <w:rsid w:val="00844D5C"/>
    <w:rsid w:val="00850FB0"/>
    <w:rsid w:val="00875516"/>
    <w:rsid w:val="008938AB"/>
    <w:rsid w:val="008972AD"/>
    <w:rsid w:val="008B4AEC"/>
    <w:rsid w:val="008C439E"/>
    <w:rsid w:val="008C5813"/>
    <w:rsid w:val="00903988"/>
    <w:rsid w:val="00964302"/>
    <w:rsid w:val="00970B43"/>
    <w:rsid w:val="00A31BCB"/>
    <w:rsid w:val="00A43CAC"/>
    <w:rsid w:val="00A6735D"/>
    <w:rsid w:val="00A72DD8"/>
    <w:rsid w:val="00A764F9"/>
    <w:rsid w:val="00A7797F"/>
    <w:rsid w:val="00AA37E0"/>
    <w:rsid w:val="00B05B02"/>
    <w:rsid w:val="00B323B4"/>
    <w:rsid w:val="00B40424"/>
    <w:rsid w:val="00B46765"/>
    <w:rsid w:val="00B51722"/>
    <w:rsid w:val="00B562DF"/>
    <w:rsid w:val="00B57AFA"/>
    <w:rsid w:val="00B6609D"/>
    <w:rsid w:val="00B678DF"/>
    <w:rsid w:val="00B75C9B"/>
    <w:rsid w:val="00B770F0"/>
    <w:rsid w:val="00BA3287"/>
    <w:rsid w:val="00BD3D8E"/>
    <w:rsid w:val="00C101CE"/>
    <w:rsid w:val="00C2105D"/>
    <w:rsid w:val="00C57426"/>
    <w:rsid w:val="00C700AF"/>
    <w:rsid w:val="00C74352"/>
    <w:rsid w:val="00CC46CE"/>
    <w:rsid w:val="00CF2A46"/>
    <w:rsid w:val="00CF323A"/>
    <w:rsid w:val="00D46C28"/>
    <w:rsid w:val="00D803B7"/>
    <w:rsid w:val="00D911CC"/>
    <w:rsid w:val="00DA235E"/>
    <w:rsid w:val="00DA375D"/>
    <w:rsid w:val="00DD53E2"/>
    <w:rsid w:val="00E04182"/>
    <w:rsid w:val="00E06DE8"/>
    <w:rsid w:val="00E1116A"/>
    <w:rsid w:val="00E13B0C"/>
    <w:rsid w:val="00E35076"/>
    <w:rsid w:val="00E44210"/>
    <w:rsid w:val="00E54A53"/>
    <w:rsid w:val="00E74893"/>
    <w:rsid w:val="00EC3C0F"/>
    <w:rsid w:val="00EC7568"/>
    <w:rsid w:val="00EC7A93"/>
    <w:rsid w:val="00ED608B"/>
    <w:rsid w:val="00ED68E7"/>
    <w:rsid w:val="00F50D32"/>
    <w:rsid w:val="00F825AD"/>
    <w:rsid w:val="00F85773"/>
    <w:rsid w:val="00F91A29"/>
    <w:rsid w:val="00FA039A"/>
    <w:rsid w:val="00FB3B8D"/>
    <w:rsid w:val="00FF2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2D60DF8"/>
  <w15:chartTrackingRefBased/>
  <w15:docId w15:val="{5962A84E-4A85-3345-8384-34C3CEC01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568"/>
    <w:pPr>
      <w:widowControl w:val="0"/>
      <w:jc w:val="both"/>
    </w:pPr>
    <w:rPr>
      <w:rFonts w:ascii="游明朝" w:eastAsia="游明朝" w:hAnsi="游明朝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6</Words>
  <Characters>494</Characters>
  <Application>Microsoft Office Word</Application>
  <DocSecurity>0</DocSecurity>
  <Lines>98</Lines>
  <Paragraphs>10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o Satohiro</dc:creator>
  <cp:keywords/>
  <dc:description/>
  <cp:lastModifiedBy>Takeo Toru</cp:lastModifiedBy>
  <cp:revision>2</cp:revision>
  <cp:lastPrinted>2023-01-05T06:10:00Z</cp:lastPrinted>
  <dcterms:created xsi:type="dcterms:W3CDTF">2023-01-26T05:51:00Z</dcterms:created>
  <dcterms:modified xsi:type="dcterms:W3CDTF">2023-01-26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a1d36dbce078261aec5146ff487c82a32bbb9c5a4208583dd037d40091286a</vt:lpwstr>
  </property>
</Properties>
</file>